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2946AA" w14:textId="666021F3" w:rsidR="002A09F5" w:rsidRDefault="002A09F5" w:rsidP="002A09F5">
      <w:pPr>
        <w:spacing w:after="100" w:afterAutospacing="1" w:line="276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08291C">
        <w:rPr>
          <w:rFonts w:ascii="Times New Roman" w:hAnsi="Times New Roman" w:cs="Times New Roman" w:hint="eastAsia"/>
          <w:b/>
          <w:sz w:val="24"/>
        </w:rPr>
        <w:t>S</w:t>
      </w:r>
      <w:r w:rsidR="00801424">
        <w:rPr>
          <w:rFonts w:ascii="Times New Roman" w:hAnsi="Times New Roman" w:cs="Times New Roman"/>
          <w:b/>
          <w:sz w:val="24"/>
        </w:rPr>
        <w:t>1</w:t>
      </w:r>
      <w:r w:rsidRPr="0008291C">
        <w:rPr>
          <w:rFonts w:ascii="Times New Roman" w:hAnsi="Times New Roman" w:cs="Times New Roman" w:hint="eastAsia"/>
          <w:b/>
          <w:sz w:val="24"/>
        </w:rPr>
        <w:t xml:space="preserve"> Table.</w:t>
      </w:r>
    </w:p>
    <w:tbl>
      <w:tblPr>
        <w:tblW w:w="91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20"/>
        <w:gridCol w:w="1820"/>
        <w:gridCol w:w="1820"/>
        <w:gridCol w:w="1820"/>
        <w:gridCol w:w="1820"/>
      </w:tblGrid>
      <w:tr w:rsidR="002A09F5" w:rsidRPr="00B13440" w14:paraId="1E9AE7C2" w14:textId="77777777" w:rsidTr="000A6169">
        <w:trPr>
          <w:trHeight w:val="197"/>
        </w:trPr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88D622" w14:textId="77777777" w:rsidR="002A09F5" w:rsidRPr="00B13440" w:rsidRDefault="002A09F5" w:rsidP="000A6169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8B78D3" w14:textId="77777777" w:rsidR="002A09F5" w:rsidRPr="00B13440" w:rsidRDefault="002A09F5" w:rsidP="000A6169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>0 day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A6D90B" w14:textId="77777777" w:rsidR="002A09F5" w:rsidRPr="00B13440" w:rsidRDefault="002A09F5" w:rsidP="000A6169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>1 day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E16326" w14:textId="77777777" w:rsidR="002A09F5" w:rsidRPr="00B13440" w:rsidRDefault="002A09F5" w:rsidP="000A6169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>14 days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A56EDE" w14:textId="77777777" w:rsidR="002A09F5" w:rsidRPr="00B13440" w:rsidRDefault="002A09F5" w:rsidP="000A6169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>35 days</w:t>
            </w:r>
          </w:p>
        </w:tc>
      </w:tr>
      <w:tr w:rsidR="002A09F5" w:rsidRPr="00B13440" w14:paraId="5170E622" w14:textId="77777777" w:rsidTr="000A6169">
        <w:trPr>
          <w:trHeight w:val="276"/>
        </w:trPr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B9BE4A" w14:textId="77777777" w:rsidR="002A09F5" w:rsidRPr="00B13440" w:rsidRDefault="002A09F5" w:rsidP="000A6169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>PBS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</w:rPr>
              <w:t>only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5FB4A" w14:textId="77777777" w:rsidR="002A09F5" w:rsidRPr="00B13440" w:rsidRDefault="002A09F5" w:rsidP="000A6169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>0.00 ± 0.00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640FE" w14:textId="77777777" w:rsidR="002A09F5" w:rsidRPr="00B13440" w:rsidRDefault="002A09F5" w:rsidP="000A6169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10.00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0.76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81489" w14:textId="77777777" w:rsidR="002A09F5" w:rsidRPr="00B13440" w:rsidRDefault="002A09F5" w:rsidP="000A6169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6.43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0.90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89173" w14:textId="77777777" w:rsidR="002A09F5" w:rsidRPr="00B13440" w:rsidRDefault="002A09F5" w:rsidP="000A6169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5.86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0.83</w:t>
            </w:r>
          </w:p>
        </w:tc>
      </w:tr>
      <w:tr w:rsidR="002A09F5" w:rsidRPr="00B13440" w14:paraId="180DCCDB" w14:textId="77777777" w:rsidTr="000A6169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397BC4" w14:textId="77777777" w:rsidR="002A09F5" w:rsidRPr="00B13440" w:rsidRDefault="002A09F5" w:rsidP="000A6169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>FBS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</w:rPr>
              <w:t>hMSC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E1119" w14:textId="77777777" w:rsidR="002A09F5" w:rsidRPr="00B13440" w:rsidRDefault="002A09F5" w:rsidP="000A6169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>0.00 ± 0.0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2F8DF" w14:textId="77777777" w:rsidR="002A09F5" w:rsidRPr="00B13440" w:rsidRDefault="002A09F5" w:rsidP="000A6169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10.14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0.8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2688A" w14:textId="77777777" w:rsidR="002A09F5" w:rsidRPr="00B13440" w:rsidRDefault="002A09F5" w:rsidP="000A6169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5.86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0.9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154C4" w14:textId="77777777" w:rsidR="002A09F5" w:rsidRPr="00B13440" w:rsidRDefault="002A09F5" w:rsidP="000A6169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4.43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0.49</w:t>
            </w:r>
            <w:r w:rsidRPr="005C6171">
              <w:rPr>
                <w:rFonts w:ascii="Times New Roman" w:hAnsi="Times New Roman" w:cs="Times New Roman"/>
                <w:b/>
                <w:bCs/>
                <w:sz w:val="18"/>
                <w:vertAlign w:val="superscript"/>
              </w:rPr>
              <w:t>##</w:t>
            </w:r>
          </w:p>
        </w:tc>
      </w:tr>
      <w:tr w:rsidR="002A09F5" w:rsidRPr="00B13440" w14:paraId="2C6154CD" w14:textId="77777777" w:rsidTr="000A6169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78A587" w14:textId="77777777" w:rsidR="002A09F5" w:rsidRPr="00B13440" w:rsidRDefault="002A09F5" w:rsidP="000A6169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>SS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</w:rPr>
              <w:t>hMSC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32030" w14:textId="77777777" w:rsidR="002A09F5" w:rsidRPr="00B13440" w:rsidRDefault="002A09F5" w:rsidP="000A6169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>0.00 ± 0.0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67361" w14:textId="77777777" w:rsidR="002A09F5" w:rsidRPr="00B13440" w:rsidRDefault="002A09F5" w:rsidP="000A6169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10.14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0.8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534F0" w14:textId="77777777" w:rsidR="002A09F5" w:rsidRPr="00B13440" w:rsidRDefault="002A09F5" w:rsidP="000A6169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5.29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0.7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CE030" w14:textId="77777777" w:rsidR="002A09F5" w:rsidRPr="00B13440" w:rsidRDefault="002A09F5" w:rsidP="000A6169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2.86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0.35</w:t>
            </w:r>
            <w:r w:rsidRPr="005C6171">
              <w:rPr>
                <w:rFonts w:ascii="Times New Roman" w:hAnsi="Times New Roman" w:cs="Times New Roman"/>
                <w:b/>
                <w:bCs/>
                <w:sz w:val="18"/>
                <w:vertAlign w:val="superscript"/>
              </w:rPr>
              <w:t xml:space="preserve">**, </w:t>
            </w:r>
            <w:r w:rsidRPr="00A36190">
              <w:rPr>
                <w:rFonts w:ascii="Times New Roman" w:hAnsi="Times New Roman" w:cs="Times New Roman"/>
                <w:color w:val="231F20"/>
                <w:sz w:val="24"/>
                <w:szCs w:val="24"/>
                <w:vertAlign w:val="superscript"/>
              </w:rPr>
              <w:t>§§</w:t>
            </w:r>
          </w:p>
        </w:tc>
      </w:tr>
    </w:tbl>
    <w:p w14:paraId="2CFEFB44" w14:textId="77777777" w:rsidR="002A09F5" w:rsidRDefault="002A09F5" w:rsidP="002A09F5">
      <w:pPr>
        <w:spacing w:after="100" w:afterAutospacing="1" w:line="240" w:lineRule="auto"/>
        <w:rPr>
          <w:rFonts w:ascii="Times New Roman" w:hAnsi="Times New Roman" w:cs="Times New Roman"/>
          <w:b/>
          <w:sz w:val="24"/>
        </w:rPr>
      </w:pPr>
      <w:r w:rsidRPr="006B3308">
        <w:rPr>
          <w:rFonts w:ascii="Times New Roman" w:hAnsi="Times New Roman" w:cs="Times New Roman"/>
          <w:color w:val="231F20"/>
          <w:sz w:val="24"/>
          <w:szCs w:val="24"/>
        </w:rPr>
        <w:t>PBS-only vs. SS-</w:t>
      </w:r>
      <w:proofErr w:type="spellStart"/>
      <w:r w:rsidRPr="006B3308">
        <w:rPr>
          <w:rFonts w:ascii="Times New Roman" w:hAnsi="Times New Roman" w:cs="Times New Roman"/>
          <w:color w:val="231F20"/>
          <w:sz w:val="24"/>
          <w:szCs w:val="24"/>
        </w:rPr>
        <w:t>hMSCs</w:t>
      </w:r>
      <w:proofErr w:type="spellEnd"/>
      <w:r w:rsidRPr="006B3308">
        <w:rPr>
          <w:rFonts w:ascii="Times New Roman" w:hAnsi="Times New Roman" w:cs="Times New Roman"/>
          <w:color w:val="231F20"/>
          <w:sz w:val="24"/>
          <w:szCs w:val="24"/>
        </w:rPr>
        <w:t xml:space="preserve">, </w:t>
      </w:r>
      <w:r w:rsidRPr="006B3308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**</w:t>
      </w:r>
      <w:r w:rsidRPr="006B3308">
        <w:rPr>
          <w:rFonts w:ascii="Times New Roman" w:hAnsi="Times New Roman" w:cs="Times New Roman"/>
          <w:i/>
          <w:color w:val="231F20"/>
          <w:sz w:val="24"/>
          <w:szCs w:val="24"/>
        </w:rPr>
        <w:t>p</w:t>
      </w:r>
      <w:r w:rsidRPr="006B3308">
        <w:rPr>
          <w:rFonts w:ascii="Times New Roman" w:hAnsi="Times New Roman" w:cs="Times New Roman"/>
          <w:color w:val="231F20"/>
          <w:sz w:val="24"/>
          <w:szCs w:val="24"/>
        </w:rPr>
        <w:t>&lt;0.01; PBS-only vs. FBS-</w:t>
      </w:r>
      <w:proofErr w:type="spellStart"/>
      <w:r w:rsidRPr="006B3308">
        <w:rPr>
          <w:rFonts w:ascii="Times New Roman" w:hAnsi="Times New Roman" w:cs="Times New Roman"/>
          <w:color w:val="231F20"/>
          <w:sz w:val="24"/>
          <w:szCs w:val="24"/>
        </w:rPr>
        <w:t>hMSCs</w:t>
      </w:r>
      <w:proofErr w:type="spellEnd"/>
      <w:r w:rsidRPr="006B3308">
        <w:rPr>
          <w:rFonts w:ascii="Times New Roman" w:hAnsi="Times New Roman" w:cs="Times New Roman"/>
          <w:color w:val="231F20"/>
          <w:sz w:val="24"/>
          <w:szCs w:val="24"/>
        </w:rPr>
        <w:t xml:space="preserve">, </w:t>
      </w:r>
      <w:r w:rsidRPr="006B3308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##</w:t>
      </w:r>
      <w:r w:rsidRPr="006B3308">
        <w:rPr>
          <w:rFonts w:ascii="Times New Roman" w:hAnsi="Times New Roman" w:cs="Times New Roman"/>
          <w:i/>
          <w:color w:val="231F20"/>
          <w:sz w:val="24"/>
          <w:szCs w:val="24"/>
        </w:rPr>
        <w:t>p</w:t>
      </w:r>
      <w:r w:rsidRPr="006B3308">
        <w:rPr>
          <w:rFonts w:ascii="Times New Roman" w:hAnsi="Times New Roman" w:cs="Times New Roman"/>
          <w:color w:val="231F20"/>
          <w:sz w:val="24"/>
          <w:szCs w:val="24"/>
        </w:rPr>
        <w:t>&lt;0.01; FBS-</w:t>
      </w:r>
      <w:proofErr w:type="spellStart"/>
      <w:r w:rsidRPr="006B3308">
        <w:rPr>
          <w:rFonts w:ascii="Times New Roman" w:hAnsi="Times New Roman" w:cs="Times New Roman"/>
          <w:color w:val="231F20"/>
          <w:sz w:val="24"/>
          <w:szCs w:val="24"/>
        </w:rPr>
        <w:t>hMSCs</w:t>
      </w:r>
      <w:proofErr w:type="spellEnd"/>
      <w:r w:rsidRPr="006B3308">
        <w:rPr>
          <w:rFonts w:ascii="Times New Roman" w:hAnsi="Times New Roman" w:cs="Times New Roman"/>
          <w:color w:val="231F20"/>
          <w:sz w:val="24"/>
          <w:szCs w:val="24"/>
        </w:rPr>
        <w:t xml:space="preserve"> vs. SS-</w:t>
      </w:r>
      <w:proofErr w:type="spellStart"/>
      <w:r w:rsidRPr="006B3308">
        <w:rPr>
          <w:rFonts w:ascii="Times New Roman" w:hAnsi="Times New Roman" w:cs="Times New Roman"/>
          <w:color w:val="231F20"/>
          <w:sz w:val="24"/>
          <w:szCs w:val="24"/>
        </w:rPr>
        <w:t>hMSCs</w:t>
      </w:r>
      <w:proofErr w:type="spellEnd"/>
      <w:r w:rsidRPr="006B3308">
        <w:rPr>
          <w:rFonts w:ascii="Times New Roman" w:hAnsi="Times New Roman" w:cs="Times New Roman"/>
          <w:color w:val="231F20"/>
          <w:sz w:val="24"/>
          <w:szCs w:val="24"/>
        </w:rPr>
        <w:t xml:space="preserve">, </w:t>
      </w:r>
      <w:r w:rsidRPr="006B3308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§§</w:t>
      </w:r>
      <w:r w:rsidRPr="006B3308">
        <w:rPr>
          <w:rFonts w:ascii="Times New Roman" w:hAnsi="Times New Roman" w:cs="Times New Roman"/>
          <w:i/>
          <w:color w:val="231F20"/>
          <w:sz w:val="24"/>
          <w:szCs w:val="24"/>
        </w:rPr>
        <w:t>p</w:t>
      </w:r>
      <w:r w:rsidRPr="006B3308">
        <w:rPr>
          <w:rFonts w:ascii="Times New Roman" w:hAnsi="Times New Roman" w:cs="Times New Roman"/>
          <w:color w:val="231F20"/>
          <w:sz w:val="24"/>
          <w:szCs w:val="24"/>
        </w:rPr>
        <w:t>&lt;0.01; one-way ANOVA, Tukey post-hoc test</w:t>
      </w:r>
    </w:p>
    <w:p w14:paraId="4CFA1B6C" w14:textId="77777777"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09F5"/>
    <w:rsid w:val="00032B98"/>
    <w:rsid w:val="002A09F5"/>
    <w:rsid w:val="005369B9"/>
    <w:rsid w:val="00801424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A11F6"/>
  <w15:chartTrackingRefBased/>
  <w15:docId w15:val="{F0F90AAF-212F-44D6-B007-08686864F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31</cp:lastModifiedBy>
  <cp:revision>2</cp:revision>
  <dcterms:created xsi:type="dcterms:W3CDTF">2021-02-03T08:53:00Z</dcterms:created>
  <dcterms:modified xsi:type="dcterms:W3CDTF">2021-02-05T10:20:00Z</dcterms:modified>
</cp:coreProperties>
</file>